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10141" w14:textId="77777777" w:rsidR="00BB3BBC" w:rsidRPr="00BB3BBC" w:rsidRDefault="003F5D79" w:rsidP="004725FB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BB3BBC">
        <w:rPr>
          <w:rFonts w:ascii="Times New Roman" w:eastAsia="Arial Unicode MS" w:hAnsi="Times New Roman" w:cs="Times New Roman"/>
          <w:b/>
          <w:sz w:val="24"/>
          <w:szCs w:val="24"/>
        </w:rPr>
        <w:t>SUPPLEMENTARY TABLE</w:t>
      </w:r>
      <w:r w:rsidR="00BB3BBC">
        <w:rPr>
          <w:rFonts w:ascii="Times New Roman" w:eastAsia="Arial Unicode MS" w:hAnsi="Times New Roman" w:cs="Times New Roman"/>
          <w:b/>
          <w:sz w:val="24"/>
          <w:szCs w:val="24"/>
        </w:rPr>
        <w:t xml:space="preserve"> 1</w:t>
      </w:r>
      <w:r w:rsidR="004725FB" w:rsidRPr="00BB3BBC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</w:p>
    <w:p w14:paraId="0199E3E6" w14:textId="28B29C38" w:rsidR="00BD3188" w:rsidRDefault="00BD3188" w:rsidP="004725FB">
      <w:pPr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FC33B0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Characteristics of non-ACLF patients</w:t>
      </w:r>
      <w:r w:rsidR="004725FB" w:rsidRPr="00FC33B0">
        <w:rPr>
          <w:rFonts w:ascii="Times New Roman" w:eastAsia="Arial Unicode MS" w:hAnsi="Times New Roman" w:cs="Times New Roman"/>
          <w:b/>
          <w:bCs/>
          <w:sz w:val="24"/>
          <w:szCs w:val="24"/>
        </w:rPr>
        <w:t>’</w:t>
      </w:r>
      <w:r w:rsidR="004725FB" w:rsidRPr="00FC33B0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 xml:space="preserve"> progression</w:t>
      </w:r>
      <w:r w:rsidRPr="00FC33B0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 xml:space="preserve"> </w:t>
      </w:r>
      <w:r w:rsidR="004725FB" w:rsidRPr="00FC33B0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during hospitalization (within 28days)</w:t>
      </w:r>
    </w:p>
    <w:p w14:paraId="671FCC0F" w14:textId="77777777" w:rsidR="00FC33B0" w:rsidRPr="00FC33B0" w:rsidRDefault="00FC33B0" w:rsidP="004725FB">
      <w:pPr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87"/>
        <w:gridCol w:w="1975"/>
        <w:gridCol w:w="2178"/>
        <w:gridCol w:w="2074"/>
        <w:gridCol w:w="2068"/>
      </w:tblGrid>
      <w:tr w:rsidR="00BD3188" w:rsidRPr="001D47D3" w14:paraId="7DEBF617" w14:textId="77777777" w:rsidTr="00D07FCA">
        <w:trPr>
          <w:trHeight w:val="624"/>
        </w:trPr>
        <w:tc>
          <w:tcPr>
            <w:tcW w:w="11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89466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Variables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1B61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Total(n=192)</w:t>
            </w:r>
          </w:p>
        </w:tc>
        <w:tc>
          <w:tcPr>
            <w:tcW w:w="10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E4708F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28day</w:t>
            </w:r>
          </w:p>
          <w:p w14:paraId="51BEDD0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new-ACLF</w:t>
            </w:r>
            <w:r w:rsidRPr="001D47D3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8"/>
                <w:szCs w:val="13"/>
              </w:rPr>
              <w:t xml:space="preserve"> </w:t>
            </w: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(n=20)</w:t>
            </w:r>
          </w:p>
        </w:tc>
        <w:tc>
          <w:tcPr>
            <w:tcW w:w="9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313041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28day</w:t>
            </w:r>
          </w:p>
          <w:p w14:paraId="5414ECA1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non-ACLF</w:t>
            </w:r>
            <w:r w:rsidRPr="001D47D3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8"/>
                <w:szCs w:val="13"/>
              </w:rPr>
              <w:t xml:space="preserve"> </w:t>
            </w: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(n=172)</w:t>
            </w:r>
          </w:p>
        </w:tc>
        <w:tc>
          <w:tcPr>
            <w:tcW w:w="9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6AD1D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p value</w:t>
            </w:r>
          </w:p>
        </w:tc>
      </w:tr>
      <w:tr w:rsidR="00BD3188" w:rsidRPr="00BD3188" w14:paraId="08CA5B26" w14:textId="77777777" w:rsidTr="00D07FCA">
        <w:trPr>
          <w:trHeight w:val="312"/>
        </w:trPr>
        <w:tc>
          <w:tcPr>
            <w:tcW w:w="11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CD846" w14:textId="77777777" w:rsidR="00BD3188" w:rsidRPr="00BD3188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1E272" w14:textId="77777777" w:rsidR="00BD3188" w:rsidRPr="00BD3188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93AA1" w14:textId="77777777" w:rsidR="00BD3188" w:rsidRPr="00BD3188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B1F37" w14:textId="77777777" w:rsidR="00BD3188" w:rsidRPr="00BD3188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923AD" w14:textId="77777777" w:rsidR="00BD3188" w:rsidRPr="00BD3188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BD3188" w:rsidRPr="001D47D3" w14:paraId="72991512" w14:textId="77777777" w:rsidTr="00D07FCA">
        <w:trPr>
          <w:trHeight w:val="330"/>
        </w:trPr>
        <w:tc>
          <w:tcPr>
            <w:tcW w:w="2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763A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  <w:t>Clinical characteristic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7C7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C291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E64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3"/>
              </w:rPr>
            </w:pPr>
          </w:p>
        </w:tc>
      </w:tr>
      <w:tr w:rsidR="00BD3188" w:rsidRPr="001D47D3" w14:paraId="5F2EF891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473A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Age  (year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674A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4.40±11.9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7F63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3.2±13.3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DC6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4.53±11.8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EA0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639</w:t>
            </w:r>
          </w:p>
        </w:tc>
      </w:tr>
      <w:tr w:rsidR="00BD3188" w:rsidRPr="001D47D3" w14:paraId="0909BE17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AD6A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Male</w:t>
            </w:r>
            <w:r w:rsidR="00E1011E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 (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941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61(83.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6B3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9(95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7C9D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42(82.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AE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152</w:t>
            </w:r>
          </w:p>
        </w:tc>
      </w:tr>
      <w:tr w:rsidR="00D07FCA" w:rsidRPr="001D47D3" w14:paraId="268857FC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AC2B" w14:textId="7EA5AD65" w:rsidR="00D07FCA" w:rsidRPr="001D47D3" w:rsidRDefault="00D07FCA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Average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Hosp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ital 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Stay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(day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DC5D" w14:textId="644251F9" w:rsidR="00D07FCA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1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9.46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±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1.7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C775" w14:textId="123C07CB" w:rsidR="00D07FCA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2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9.75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±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6.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AE05" w14:textId="2F441A4F" w:rsidR="00D07FCA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1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8.27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±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0.4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B97A" w14:textId="0C3B1B43" w:rsidR="00D07FCA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&lt;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001</w:t>
            </w:r>
          </w:p>
        </w:tc>
      </w:tr>
      <w:tr w:rsidR="00BD3188" w:rsidRPr="001D47D3" w14:paraId="3613DDFA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2FD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proofErr w:type="spellStart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Bacteria</w:t>
            </w:r>
            <w:proofErr w:type="spellEnd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 infection</w:t>
            </w:r>
            <w:r w:rsidR="00E1011E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 (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2B4F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7(19.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6903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(30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86D6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1(18.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533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199</w:t>
            </w:r>
          </w:p>
        </w:tc>
      </w:tr>
      <w:tr w:rsidR="00BD3188" w:rsidRPr="001D47D3" w14:paraId="6FF5F63F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A1C1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HBV reactivation</w:t>
            </w:r>
            <w:r w:rsidR="00E1011E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 (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2C19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50(26.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A3C3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(30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19E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4(25.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7C6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670</w:t>
            </w:r>
          </w:p>
        </w:tc>
      </w:tr>
      <w:tr w:rsidR="00BD3188" w:rsidRPr="001D47D3" w14:paraId="4FB331FC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AB5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Alcohol intaking</w:t>
            </w:r>
            <w:r w:rsidR="00E1011E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 (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9A4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5(7.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7E8A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(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71CA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5(8.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1D6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374</w:t>
            </w:r>
          </w:p>
        </w:tc>
      </w:tr>
      <w:tr w:rsidR="00BD3188" w:rsidRPr="001D47D3" w14:paraId="6B671032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7447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proofErr w:type="spellStart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Heptoxic</w:t>
            </w:r>
            <w:proofErr w:type="spellEnd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 drug</w:t>
            </w:r>
            <w:r w:rsidR="00E1011E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 (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989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9(4.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52C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(5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026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8(4.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EB19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.000</w:t>
            </w:r>
          </w:p>
        </w:tc>
      </w:tr>
      <w:tr w:rsidR="00BD3188" w:rsidRPr="001D47D3" w14:paraId="48839AD1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094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Fatigue</w:t>
            </w:r>
            <w:r w:rsidR="00E1011E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 (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55B1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(3.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3EB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(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7E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(3.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09A3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.000</w:t>
            </w:r>
          </w:p>
        </w:tc>
      </w:tr>
      <w:tr w:rsidR="00BD3188" w:rsidRPr="001D47D3" w14:paraId="4B4D9472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0D47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UGIB</w:t>
            </w:r>
            <w:r w:rsidR="00E1011E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 (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5655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(1.6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FF8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(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39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(1.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365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.000</w:t>
            </w:r>
          </w:p>
        </w:tc>
      </w:tr>
      <w:tr w:rsidR="00BD3188" w:rsidRPr="001D47D3" w14:paraId="352083FA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D24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Cirrhosis</w:t>
            </w:r>
            <w:r w:rsidR="00E1011E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 (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053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96(50.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1A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8(40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9E6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88(51.2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AE66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345</w:t>
            </w:r>
          </w:p>
        </w:tc>
      </w:tr>
      <w:tr w:rsidR="00BD3188" w:rsidRPr="001D47D3" w14:paraId="5396E54F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F0A7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proofErr w:type="spellStart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Ascite</w:t>
            </w:r>
            <w:proofErr w:type="spellEnd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 (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08C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5(33.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871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(15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623B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2(36.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62F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060</w:t>
            </w:r>
          </w:p>
        </w:tc>
      </w:tr>
      <w:tr w:rsidR="00BD3188" w:rsidRPr="001D47D3" w14:paraId="62D74453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EA27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HE, n (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CDF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(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15A8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(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7A9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(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CCCA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</w:p>
        </w:tc>
      </w:tr>
      <w:tr w:rsidR="00BD3188" w:rsidRPr="001D47D3" w14:paraId="63B50EFE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0BB3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proofErr w:type="spellStart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HBeAg</w:t>
            </w:r>
            <w:proofErr w:type="spellEnd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 +</w:t>
            </w:r>
            <w:r w:rsidR="00E1011E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, n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 (%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34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04(54.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315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1(57.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69D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93(58.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B6D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960</w:t>
            </w:r>
          </w:p>
        </w:tc>
      </w:tr>
      <w:tr w:rsidR="00BD3188" w:rsidRPr="001D47D3" w14:paraId="773064F5" w14:textId="77777777" w:rsidTr="00D07FCA">
        <w:trPr>
          <w:trHeight w:val="330"/>
        </w:trPr>
        <w:tc>
          <w:tcPr>
            <w:tcW w:w="2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23C8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3"/>
              </w:rPr>
              <w:t>Laboratory parameter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6CA5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098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04C3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</w:tr>
      <w:tr w:rsidR="00BD3188" w:rsidRPr="001D47D3" w14:paraId="02ECA99B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0D15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WBC (10^9/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9EB1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5.08±2.8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D1C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5.19±2.3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B0B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5.07±2.8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04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857</w:t>
            </w:r>
          </w:p>
        </w:tc>
      </w:tr>
      <w:tr w:rsidR="00BD3188" w:rsidRPr="001D47D3" w14:paraId="58851D1D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5E2C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Neutrophil (10^9/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A709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.54±3.6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E813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.64±1.6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F8A6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.53±3.9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A051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898</w:t>
            </w:r>
          </w:p>
        </w:tc>
      </w:tr>
      <w:tr w:rsidR="00BD3188" w:rsidRPr="001D47D3" w14:paraId="66C4A393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CBA3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Leukomonocyte</w:t>
            </w:r>
            <w:r w:rsidR="00D10B9D"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 xml:space="preserve"> 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(10^9/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E77B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38±0.4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4D86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45±0.2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E07B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37±0.4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7726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473</w:t>
            </w:r>
          </w:p>
        </w:tc>
      </w:tr>
      <w:tr w:rsidR="00BD3188" w:rsidRPr="001D47D3" w14:paraId="443A4D13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3624" w14:textId="77777777" w:rsidR="00BD3188" w:rsidRPr="001D47D3" w:rsidRDefault="00BD3188" w:rsidP="00D10B9D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proofErr w:type="spellStart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TBil</w:t>
            </w:r>
            <w:proofErr w:type="spellEnd"/>
            <w:r w:rsidR="00D10B9D"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 xml:space="preserve"> (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mg/dL</w:t>
            </w:r>
            <w:r w:rsidR="00D10B9D"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C099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.72±6.5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65EF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8.94±6.4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5B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.46±6.5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B78D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111</w:t>
            </w:r>
          </w:p>
        </w:tc>
      </w:tr>
      <w:tr w:rsidR="00BD3188" w:rsidRPr="001D47D3" w14:paraId="6E6EFB64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C3B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ALT (IU/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CD3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518.02±694.9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AB0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254.12±1234.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F2EB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32.42±547.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0BFF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008</w:t>
            </w:r>
          </w:p>
        </w:tc>
      </w:tr>
      <w:tr w:rsidR="00BD3188" w:rsidRPr="001D47D3" w14:paraId="27293082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2FA7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AST(IU/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EB1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87.95±448.5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A262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742.65±525.3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6432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46.71±421.4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766D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004</w:t>
            </w:r>
          </w:p>
        </w:tc>
      </w:tr>
      <w:tr w:rsidR="00014BD0" w:rsidRPr="001D47D3" w14:paraId="629BFD4D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A24C" w14:textId="77777777" w:rsidR="00014BD0" w:rsidRPr="005B047E" w:rsidRDefault="00014BD0" w:rsidP="005B047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5B047E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AKP(IU/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2ADB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34.26±50.9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E71A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44.06±46.2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BE98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33.1951.4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814C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392</w:t>
            </w:r>
          </w:p>
        </w:tc>
      </w:tr>
      <w:tr w:rsidR="00014BD0" w:rsidRPr="001D47D3" w14:paraId="6C0C7B48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51C3" w14:textId="77777777" w:rsidR="00014BD0" w:rsidRPr="005B047E" w:rsidRDefault="00014BD0" w:rsidP="005B047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5B047E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Alb (g/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0B2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3.62±10.3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B8F8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4.69±5.3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E91F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3.50±10.7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1ABB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635</w:t>
            </w:r>
          </w:p>
        </w:tc>
      </w:tr>
      <w:tr w:rsidR="00014BD0" w:rsidRPr="001D47D3" w14:paraId="2944D46E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6308" w14:textId="77777777" w:rsidR="00014BD0" w:rsidRPr="005B047E" w:rsidRDefault="00014BD0" w:rsidP="005B047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5B047E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IN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F6B5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.24±0.2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5E8F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.46±0.2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7DD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.22±0.2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030E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&lt;0.001</w:t>
            </w:r>
          </w:p>
        </w:tc>
      </w:tr>
      <w:tr w:rsidR="00014BD0" w:rsidRPr="001D47D3" w14:paraId="7AC4E863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371C" w14:textId="77777777" w:rsidR="00014BD0" w:rsidRPr="005B047E" w:rsidRDefault="00014BD0" w:rsidP="005B047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5B047E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Sodium (mmol/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207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37.67±10.0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5CC1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37.97±3.7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1328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37.64±1.5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C477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890</w:t>
            </w:r>
          </w:p>
        </w:tc>
      </w:tr>
      <w:tr w:rsidR="00014BD0" w:rsidRPr="001D47D3" w14:paraId="0CDD9162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1207" w14:textId="77777777" w:rsidR="00014BD0" w:rsidRPr="005B047E" w:rsidRDefault="00014BD0" w:rsidP="005B047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5B047E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Kalium (mmol/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7E51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72±9.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D94A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.98±0.4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F36D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80±10.3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D12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823</w:t>
            </w:r>
          </w:p>
        </w:tc>
      </w:tr>
      <w:tr w:rsidR="00014BD0" w:rsidRPr="001D47D3" w14:paraId="4AFE3386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05AA" w14:textId="77777777" w:rsidR="00014BD0" w:rsidRPr="005B047E" w:rsidRDefault="00014BD0" w:rsidP="005B047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5B047E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Creatine (mg/d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12EA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77±0.3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71C7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73±0.1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9FCE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78±.3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8ABD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536</w:t>
            </w:r>
          </w:p>
        </w:tc>
      </w:tr>
      <w:tr w:rsidR="00014BD0" w:rsidRPr="001D47D3" w14:paraId="51C27B24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84BB" w14:textId="77777777" w:rsidR="00014BD0" w:rsidRPr="005B047E" w:rsidRDefault="00014BD0" w:rsidP="005B047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5B047E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Log HBV-DNA(IU/m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6BB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26±2.7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B1C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5.29±2.8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85B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14±2.7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8B30" w14:textId="77777777" w:rsidR="00014BD0" w:rsidRPr="001D47D3" w:rsidRDefault="00014BD0" w:rsidP="00014BD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083</w:t>
            </w:r>
          </w:p>
        </w:tc>
      </w:tr>
      <w:tr w:rsidR="00BD3188" w:rsidRPr="001D47D3" w14:paraId="4E9351A2" w14:textId="77777777" w:rsidTr="00D07FCA">
        <w:trPr>
          <w:trHeight w:val="330"/>
        </w:trPr>
        <w:tc>
          <w:tcPr>
            <w:tcW w:w="2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F197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3"/>
              </w:rPr>
              <w:t>Sexual hormon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FBB5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1E08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D31F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</w:tr>
      <w:tr w:rsidR="00BD3188" w:rsidRPr="001D47D3" w14:paraId="40C0FA86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99FC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E2 (</w:t>
            </w:r>
            <w:proofErr w:type="spellStart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pg</w:t>
            </w:r>
            <w:proofErr w:type="spellEnd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/m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FBC3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73.15±73.6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4FEA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07.37±92.4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A95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9.21±70.3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2BB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032</w:t>
            </w:r>
          </w:p>
        </w:tc>
      </w:tr>
      <w:tr w:rsidR="00BD3188" w:rsidRPr="001D47D3" w14:paraId="5552FEDA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803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TT (ng/ml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F30F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32±3.5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35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23±3.2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3A79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33±3.6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1F2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905</w:t>
            </w:r>
          </w:p>
        </w:tc>
      </w:tr>
      <w:tr w:rsidR="00BD3188" w:rsidRPr="001D47D3" w14:paraId="6B12F1CC" w14:textId="77777777" w:rsidTr="00D07FCA">
        <w:trPr>
          <w:trHeight w:val="330"/>
        </w:trPr>
        <w:tc>
          <w:tcPr>
            <w:tcW w:w="2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D48C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3"/>
              </w:rPr>
              <w:t>Scoring system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F985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2421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E465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3"/>
              </w:rPr>
            </w:pPr>
          </w:p>
        </w:tc>
      </w:tr>
      <w:tr w:rsidR="00BD3188" w:rsidRPr="001D47D3" w14:paraId="67C44461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9BB" w14:textId="77777777" w:rsidR="00BD3188" w:rsidRPr="001D47D3" w:rsidRDefault="004B4303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Child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-</w:t>
            </w:r>
            <w:r w:rsidR="00BD3188"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Pugh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70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7.93±1.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20D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8.65±1.0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87A9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7.85±1.7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4F2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007</w:t>
            </w:r>
          </w:p>
        </w:tc>
      </w:tr>
      <w:tr w:rsidR="00BD3188" w:rsidRPr="001D47D3" w14:paraId="7E3877BF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2D7A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MELD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A545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0.27±5.4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1CF5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14.11±3.7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B7D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9.80±5.4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273F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001</w:t>
            </w:r>
          </w:p>
        </w:tc>
      </w:tr>
      <w:tr w:rsidR="00BD3188" w:rsidRPr="001D47D3" w14:paraId="4270D9F1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CEC0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proofErr w:type="spellStart"/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iMELD</w:t>
            </w:r>
            <w:proofErr w:type="spellEnd"/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7909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2.35±0.6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2D95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2.76±0.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6268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2.30±0.6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E8E2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004</w:t>
            </w:r>
          </w:p>
        </w:tc>
      </w:tr>
      <w:tr w:rsidR="00BD3188" w:rsidRPr="001D47D3" w14:paraId="11460D35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D7D0" w14:textId="77777777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SOF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463E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.58±1.6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FC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5.00±1.0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EB87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3.41±1.6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8C03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&lt;0.001</w:t>
            </w:r>
          </w:p>
        </w:tc>
      </w:tr>
      <w:tr w:rsidR="00BD3188" w:rsidRPr="001D47D3" w14:paraId="17BE361D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ADDD" w14:textId="534005EB" w:rsidR="00BD3188" w:rsidRPr="001D47D3" w:rsidRDefault="00BD3188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CLIF</w:t>
            </w:r>
            <w:r w:rsidR="005B047E" w:rsidRPr="005B047E"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-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C</w:t>
            </w:r>
            <w:r w:rsidR="005B047E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 </w:t>
            </w:r>
            <w:r w:rsidR="005B047E" w:rsidRPr="005B047E"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ACL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BF84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28.76±7.1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08B0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29.70±8.3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2AB1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28.65±6.9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192" w14:textId="77777777" w:rsidR="00BD3188" w:rsidRPr="001D47D3" w:rsidRDefault="00BD3188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534</w:t>
            </w:r>
          </w:p>
        </w:tc>
      </w:tr>
      <w:tr w:rsidR="005B047E" w:rsidRPr="001D47D3" w14:paraId="297F51B1" w14:textId="77777777" w:rsidTr="00D07FCA">
        <w:trPr>
          <w:trHeight w:val="33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E761" w14:textId="588E0E2B" w:rsidR="005B047E" w:rsidRPr="001D47D3" w:rsidRDefault="005B047E" w:rsidP="00BD3188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5B047E"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COSSH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 xml:space="preserve"> </w:t>
            </w:r>
            <w:r w:rsidRPr="005B047E"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ACL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484E" w14:textId="417E2A48" w:rsidR="005B047E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4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.55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±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5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D0E5" w14:textId="015E8165" w:rsidR="005B047E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4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.75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±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5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C4FE" w14:textId="1DF2391E" w:rsidR="005B047E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4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.53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±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0.5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4261" w14:textId="31DA1ED7" w:rsidR="005B047E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0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.082</w:t>
            </w:r>
          </w:p>
        </w:tc>
      </w:tr>
      <w:tr w:rsidR="00BD3188" w:rsidRPr="001D47D3" w14:paraId="73495CFF" w14:textId="77777777" w:rsidTr="00D07FCA">
        <w:trPr>
          <w:trHeight w:val="340"/>
        </w:trPr>
        <w:tc>
          <w:tcPr>
            <w:tcW w:w="1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A49D" w14:textId="7888BAE1" w:rsidR="00BD3188" w:rsidRPr="001D47D3" w:rsidRDefault="005B047E" w:rsidP="005B047E">
            <w:pPr>
              <w:widowControl/>
              <w:ind w:left="420" w:hanging="420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 w:rsidRPr="005B047E"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TATIM</w:t>
            </w:r>
          </w:p>
        </w:tc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6E1013" w14:textId="04536771" w:rsidR="00BD3188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-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.82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±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15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6B7840" w14:textId="2481E8A8" w:rsidR="00BD3188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-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.39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±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08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F116CC" w14:textId="13A04226" w:rsidR="00BD3188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-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6.87</w:t>
            </w:r>
            <w:r w:rsidRPr="001D47D3"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±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4.17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04915C" w14:textId="20D80105" w:rsidR="00BD3188" w:rsidRPr="001D47D3" w:rsidRDefault="00D07FCA" w:rsidP="00BD3188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3"/>
              </w:rPr>
              <w:t>0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3"/>
              </w:rPr>
              <w:t>.638</w:t>
            </w:r>
          </w:p>
        </w:tc>
      </w:tr>
    </w:tbl>
    <w:p w14:paraId="60819606" w14:textId="5DFAC764" w:rsidR="009E2BA3" w:rsidRPr="001B3818" w:rsidRDefault="009E2BA3" w:rsidP="009E2BA3">
      <w:pPr>
        <w:rPr>
          <w:rFonts w:ascii="Times New Roman" w:hAnsi="Times New Roman" w:cs="Times New Roman"/>
        </w:rPr>
      </w:pPr>
      <w:r w:rsidRPr="001B3818">
        <w:rPr>
          <w:rFonts w:ascii="Times New Roman" w:hAnsi="Times New Roman" w:cs="Times New Roman"/>
        </w:rPr>
        <w:lastRenderedPageBreak/>
        <w:t xml:space="preserve">AKP: phosphatase alkaline;  ALT: alanine aminotransferase;  AST: aspartate aminotransferase; CLIF‐C ACLF: European Association for the Study of Chronic Liver Failure; </w:t>
      </w:r>
      <w:r w:rsidR="00B86D04" w:rsidRPr="00B86D04">
        <w:rPr>
          <w:rFonts w:ascii="Times New Roman" w:hAnsi="Times New Roman" w:cs="Times New Roman" w:hint="eastAsia"/>
        </w:rPr>
        <w:t>COSSH ACLF</w:t>
      </w:r>
      <w:r w:rsidR="00B86D04" w:rsidRPr="00B86D04">
        <w:rPr>
          <w:rFonts w:ascii="Times New Roman" w:hAnsi="Times New Roman" w:cs="Times New Roman" w:hint="eastAsia"/>
        </w:rPr>
        <w:t>：</w:t>
      </w:r>
      <w:r w:rsidR="00B86D04" w:rsidRPr="00B86D04">
        <w:rPr>
          <w:rFonts w:ascii="Times New Roman" w:hAnsi="Times New Roman" w:cs="Times New Roman" w:hint="eastAsia"/>
        </w:rPr>
        <w:t>ACLF model of Chinese Group on the Study of Severe Hepatitis B;</w:t>
      </w:r>
      <w:r w:rsidRPr="001B3818">
        <w:rPr>
          <w:rFonts w:ascii="Times New Roman" w:hAnsi="Times New Roman" w:cs="Times New Roman"/>
        </w:rPr>
        <w:t xml:space="preserve">; E2:estradiol; </w:t>
      </w:r>
      <w:proofErr w:type="spellStart"/>
      <w:r w:rsidRPr="001B3818">
        <w:rPr>
          <w:rFonts w:ascii="Times New Roman" w:hAnsi="Times New Roman" w:cs="Times New Roman"/>
        </w:rPr>
        <w:t>HBeAg</w:t>
      </w:r>
      <w:proofErr w:type="spellEnd"/>
      <w:r w:rsidRPr="001B3818">
        <w:rPr>
          <w:rFonts w:ascii="Times New Roman" w:hAnsi="Times New Roman" w:cs="Times New Roman"/>
        </w:rPr>
        <w:t xml:space="preserve"> : hepatitis B e antigen; HBV: hepatitis B virus; HE: hepatic encephalopathy; INR: international </w:t>
      </w:r>
      <w:proofErr w:type="spellStart"/>
      <w:r w:rsidRPr="001B3818">
        <w:rPr>
          <w:rFonts w:ascii="Times New Roman" w:hAnsi="Times New Roman" w:cs="Times New Roman"/>
        </w:rPr>
        <w:t>normalised</w:t>
      </w:r>
      <w:proofErr w:type="spellEnd"/>
      <w:r w:rsidRPr="001B3818">
        <w:rPr>
          <w:rFonts w:ascii="Times New Roman" w:hAnsi="Times New Roman" w:cs="Times New Roman"/>
        </w:rPr>
        <w:t xml:space="preserve"> ratio;  MELD : Model for End‐stage Liver Disease; SOFA : sequential organ failure assessment; TT: testosterone; UGIB : upper gastrointestinal </w:t>
      </w:r>
      <w:proofErr w:type="spellStart"/>
      <w:r w:rsidRPr="001B3818">
        <w:rPr>
          <w:rFonts w:ascii="Times New Roman" w:hAnsi="Times New Roman" w:cs="Times New Roman"/>
        </w:rPr>
        <w:t>haemorrhage</w:t>
      </w:r>
      <w:proofErr w:type="spellEnd"/>
      <w:r w:rsidRPr="001B3818">
        <w:rPr>
          <w:rFonts w:ascii="Times New Roman" w:hAnsi="Times New Roman" w:cs="Times New Roman"/>
        </w:rPr>
        <w:t xml:space="preserve"> ;  WBC: white blood count.</w:t>
      </w:r>
    </w:p>
    <w:p w14:paraId="666559E4" w14:textId="77777777" w:rsidR="00763922" w:rsidRPr="009E2BA3" w:rsidRDefault="00763922"/>
    <w:sectPr w:rsidR="00763922" w:rsidRPr="009E2BA3" w:rsidSect="002E17F1">
      <w:headerReference w:type="even" r:id="rId6"/>
      <w:headerReference w:type="default" r:id="rId7"/>
      <w:pgSz w:w="11906" w:h="16838" w:code="9"/>
      <w:pgMar w:top="720" w:right="720" w:bottom="720" w:left="720" w:header="850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9DCDE" w14:textId="77777777" w:rsidR="00E6312C" w:rsidRDefault="00E6312C" w:rsidP="00BD3188">
      <w:r>
        <w:separator/>
      </w:r>
    </w:p>
  </w:endnote>
  <w:endnote w:type="continuationSeparator" w:id="0">
    <w:p w14:paraId="3D4F72A2" w14:textId="77777777" w:rsidR="00E6312C" w:rsidRDefault="00E6312C" w:rsidP="00BD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3FED2" w14:textId="77777777" w:rsidR="00E6312C" w:rsidRDefault="00E6312C" w:rsidP="00BD3188">
      <w:r>
        <w:separator/>
      </w:r>
    </w:p>
  </w:footnote>
  <w:footnote w:type="continuationSeparator" w:id="0">
    <w:p w14:paraId="519239CB" w14:textId="77777777" w:rsidR="00E6312C" w:rsidRDefault="00E6312C" w:rsidP="00BD31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CB5F9" w14:textId="77777777" w:rsidR="006F051A" w:rsidRDefault="00E6312C" w:rsidP="0064733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8031A" w14:textId="77777777" w:rsidR="006F051A" w:rsidRDefault="00E6312C" w:rsidP="0064733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6F87"/>
    <w:rsid w:val="00014BD0"/>
    <w:rsid w:val="001B3818"/>
    <w:rsid w:val="001D47D3"/>
    <w:rsid w:val="002E17F1"/>
    <w:rsid w:val="00343DD5"/>
    <w:rsid w:val="00361247"/>
    <w:rsid w:val="003F5D79"/>
    <w:rsid w:val="004725FB"/>
    <w:rsid w:val="004A1D33"/>
    <w:rsid w:val="004B4303"/>
    <w:rsid w:val="004E3859"/>
    <w:rsid w:val="005B047E"/>
    <w:rsid w:val="005D4F7A"/>
    <w:rsid w:val="006313F6"/>
    <w:rsid w:val="006E6A22"/>
    <w:rsid w:val="00763922"/>
    <w:rsid w:val="007A7D84"/>
    <w:rsid w:val="007B628B"/>
    <w:rsid w:val="008024C9"/>
    <w:rsid w:val="0099752D"/>
    <w:rsid w:val="009C6F5A"/>
    <w:rsid w:val="009E2BA3"/>
    <w:rsid w:val="00A56F87"/>
    <w:rsid w:val="00B86D04"/>
    <w:rsid w:val="00BB3BBC"/>
    <w:rsid w:val="00BD3188"/>
    <w:rsid w:val="00D07FCA"/>
    <w:rsid w:val="00D10B9D"/>
    <w:rsid w:val="00E1011E"/>
    <w:rsid w:val="00E6312C"/>
    <w:rsid w:val="00F95453"/>
    <w:rsid w:val="00FC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7FE3C"/>
  <w15:docId w15:val="{197046B2-C163-43F1-9836-1E30F508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8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1</Words>
  <Characters>2234</Characters>
  <Application>Microsoft Office Word</Application>
  <DocSecurity>0</DocSecurity>
  <Lines>18</Lines>
  <Paragraphs>5</Paragraphs>
  <ScaleCrop>false</ScaleCrop>
  <Company>TMMU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ing</dc:creator>
  <cp:keywords/>
  <dc:description/>
  <cp:lastModifiedBy>孙 舒宁</cp:lastModifiedBy>
  <cp:revision>24</cp:revision>
  <dcterms:created xsi:type="dcterms:W3CDTF">2020-06-02T18:34:00Z</dcterms:created>
  <dcterms:modified xsi:type="dcterms:W3CDTF">2021-08-11T07:55:00Z</dcterms:modified>
</cp:coreProperties>
</file>